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3B4" w:rsidRDefault="009033B4" w:rsidP="009033B4"/>
    <w:tbl>
      <w:tblPr>
        <w:tblStyle w:val="PlainTable5"/>
        <w:tblW w:w="4667" w:type="pct"/>
        <w:tblLayout w:type="fixed"/>
        <w:tblLook w:val="04A0" w:firstRow="1" w:lastRow="0" w:firstColumn="1" w:lastColumn="0" w:noHBand="0" w:noVBand="1"/>
      </w:tblPr>
      <w:tblGrid>
        <w:gridCol w:w="1731"/>
        <w:gridCol w:w="1728"/>
        <w:gridCol w:w="1728"/>
        <w:gridCol w:w="1728"/>
        <w:gridCol w:w="1728"/>
        <w:gridCol w:w="1727"/>
        <w:gridCol w:w="1727"/>
      </w:tblGrid>
      <w:tr w:rsidR="009033B4" w:rsidRPr="00D54E1D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5" w:type="pct"/>
            <w:vAlign w:val="bottom"/>
            <w:hideMark/>
          </w:tcPr>
          <w:p w:rsidR="009033B4" w:rsidRDefault="009033B4" w:rsidP="003A4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9033B4" w:rsidRPr="00D54E1D" w:rsidRDefault="009033B4" w:rsidP="003A4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714" w:type="pct"/>
            <w:vAlign w:val="bottom"/>
            <w:hideMark/>
          </w:tcPr>
          <w:p w:rsidR="009033B4" w:rsidRPr="00D54E1D" w:rsidRDefault="009033B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714" w:type="pct"/>
            <w:vAlign w:val="bottom"/>
            <w:hideMark/>
          </w:tcPr>
          <w:p w:rsidR="009033B4" w:rsidRPr="00D54E1D" w:rsidRDefault="009033B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714" w:type="pct"/>
            <w:vAlign w:val="bottom"/>
            <w:hideMark/>
          </w:tcPr>
          <w:p w:rsidR="009033B4" w:rsidRPr="00D54E1D" w:rsidRDefault="009033B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714" w:type="pct"/>
            <w:vAlign w:val="bottom"/>
            <w:hideMark/>
          </w:tcPr>
          <w:p w:rsidR="009033B4" w:rsidRPr="00D54E1D" w:rsidRDefault="009033B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714" w:type="pct"/>
            <w:vAlign w:val="bottom"/>
            <w:hideMark/>
          </w:tcPr>
          <w:p w:rsidR="009033B4" w:rsidRPr="00D54E1D" w:rsidRDefault="009033B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14" w:type="pct"/>
            <w:vAlign w:val="bottom"/>
            <w:hideMark/>
          </w:tcPr>
          <w:p w:rsidR="009033B4" w:rsidRPr="00D54E1D" w:rsidRDefault="009033B4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43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8TX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d cell death protein 4 (Protein I11/6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DCD4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7899_g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⁸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STT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uolar protein sorting-associated protein 29 (Protein MAIGO 1) (Vesicle protein sorting 29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VPS29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00661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81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t shock 22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HSP22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80973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LHA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t shock 70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MED37C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7399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4CUQ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al stress protein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USP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5167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⁶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224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iccation-related protein PCC13-6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N/A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9938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268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oxide dismutase [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, mitochondrial (EC 1.15.1.1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ODA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29001_g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61D5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 inducible protein coi6.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N/A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1611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E8H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phagy-related protein 8 (Autophagy-related ubiquitin-like modifier atg8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ATG8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8282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BYN0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iredoxin-1 (EC 1.8.98.2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RXN1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22691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5985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thione peroxidase (EC 1.11.1.9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GPX1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1611_g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SL0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phagy-related protein 8d (Autophagy-related ubiquitin-like modifier ATG8d) (AtAPG8d) (Protein autophagy 8d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ATG8D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95807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SUR9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GT1 homolog A (AtSGT1a) (Suppressor of G2 allele of SKP1 homolog A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GT1A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3419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81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t shock 22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HSP22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04944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268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oxide dismutase [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, mitochondrial (EC 1.15.1.1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ODA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401130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0KF0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asome subunit alpha type-2 (EC 3.4.25.1) (20S proteasome alpha subunit B) (20S proteasome subunit alpha-2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AB1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64117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LBK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thiol glutaredoxin-S15, mitochondrial (AtGrxS15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GRXS15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8512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197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oxide dismutase [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, mitochondrial (EC 1.15.1.1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OD2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98829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514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redoxin</w:t>
            </w:r>
            <w:proofErr w:type="spellEnd"/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GLRX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69079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FYK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le calcium-binding protein CML25 (Calmodulin-like protein 25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CML25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2897_g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WQ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lastid-lipid-associated protein,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PAP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AP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92053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LGP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01g0120500 protein (Uncharacterized protein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Os01g0120500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96671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3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S7H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SL-like protein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GDSL-L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6229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VWI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 lumen protein-retaining receptor B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ERD2B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8718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HPD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channel, NKT2-like protein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N/A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5092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FIX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G2-like protein (EC 2.3.2.-) (Putative gamma-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ylcyclotransferas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NKT2L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8267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8IHL3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aperone protein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K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HSP70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AIG2L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4760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0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CW98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PLANT CADMIUM RESISTANCE 9 (AtPCR9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DNAK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24225_g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23254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ine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methyltransferas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AtSHMT4) (EC 2.1.2.1) (Glycine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methyltransferas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) (Serine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as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CR9</w:t>
            </w:r>
          </w:p>
        </w:tc>
      </w:tr>
      <w:tr w:rsidR="009033B4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452491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UC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inone oxidoreductase-like protein At1g23740,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EC 1.-.-.-)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HM4</w:t>
            </w:r>
          </w:p>
        </w:tc>
      </w:tr>
      <w:tr w:rsidR="009033B4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:rsidR="009033B4" w:rsidRPr="00D54E1D" w:rsidRDefault="009033B4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4044_g1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97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</w:t>
            </w: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¹¹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49385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icosapeptid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Bem1p and tetratricopeptide repeat domain-containing protein</w:t>
            </w:r>
          </w:p>
        </w:tc>
        <w:tc>
          <w:tcPr>
            <w:tcW w:w="714" w:type="pct"/>
            <w:noWrap/>
            <w:hideMark/>
          </w:tcPr>
          <w:p w:rsidR="009033B4" w:rsidRPr="00D54E1D" w:rsidRDefault="009033B4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PDCD4</w:t>
            </w:r>
          </w:p>
        </w:tc>
      </w:tr>
    </w:tbl>
    <w:p w:rsidR="009033B4" w:rsidRPr="00D54E1D" w:rsidRDefault="009033B4" w:rsidP="009033B4">
      <w:pPr>
        <w:rPr>
          <w:rFonts w:ascii="Times New Roman" w:hAnsi="Times New Roman" w:cs="Times New Roman"/>
          <w:sz w:val="24"/>
          <w:szCs w:val="24"/>
        </w:rPr>
      </w:pPr>
    </w:p>
    <w:p w:rsidR="009033B4" w:rsidRPr="00D54E1D" w:rsidRDefault="002962EC" w:rsidP="009033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9033B4" w:rsidRPr="00D54E1D">
        <w:rPr>
          <w:rFonts w:ascii="Times New Roman" w:hAnsi="Times New Roman" w:cs="Times New Roman"/>
          <w:b/>
          <w:sz w:val="24"/>
          <w:szCs w:val="24"/>
        </w:rPr>
        <w:t xml:space="preserve">. Differentially Expressed Stress Related Genes in </w:t>
      </w:r>
      <w:r w:rsidR="009033B4" w:rsidRPr="00D54E1D">
        <w:rPr>
          <w:rFonts w:ascii="Times New Roman" w:hAnsi="Times New Roman" w:cs="Times New Roman"/>
          <w:b/>
          <w:i/>
          <w:sz w:val="24"/>
          <w:szCs w:val="24"/>
        </w:rPr>
        <w:t>O.</w:t>
      </w:r>
      <w:bookmarkStart w:id="0" w:name="_GoBack"/>
      <w:bookmarkEnd w:id="0"/>
      <w:r w:rsidR="009033B4" w:rsidRPr="00D54E1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033B4" w:rsidRPr="00D54E1D">
        <w:rPr>
          <w:rFonts w:ascii="Times New Roman" w:hAnsi="Times New Roman" w:cs="Times New Roman"/>
          <w:b/>
          <w:i/>
          <w:sz w:val="24"/>
          <w:szCs w:val="24"/>
        </w:rPr>
        <w:t>amblystomatis</w:t>
      </w:r>
      <w:proofErr w:type="spellEnd"/>
    </w:p>
    <w:p w:rsidR="004A244A" w:rsidRDefault="002962EC"/>
    <w:sectPr w:rsidR="004A244A" w:rsidSect="009033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3B4"/>
    <w:rsid w:val="002962EC"/>
    <w:rsid w:val="00421819"/>
    <w:rsid w:val="00421F19"/>
    <w:rsid w:val="0090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4FD3A"/>
  <w15:chartTrackingRefBased/>
  <w15:docId w15:val="{2295DA9B-DDEA-4BB4-8940-E981BF63D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3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033B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25:00Z</dcterms:created>
  <dcterms:modified xsi:type="dcterms:W3CDTF">2017-03-01T17:02:00Z</dcterms:modified>
</cp:coreProperties>
</file>